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3DDAFB" w14:textId="15751310" w:rsidR="001834C1" w:rsidRDefault="004B3F55">
      <w:bookmarkStart w:id="0" w:name="_GoBack"/>
      <w:bookmarkEnd w:id="0"/>
      <w:r>
        <w:rPr>
          <w:noProof/>
        </w:rPr>
        <mc:AlternateContent>
          <mc:Choice Requires="wpg">
            <w:drawing>
              <wp:anchor distT="0" distB="0" distL="114300" distR="114300" simplePos="0" relativeHeight="252049408" behindDoc="0" locked="0" layoutInCell="1" allowOverlap="1" wp14:anchorId="476900F6" wp14:editId="7E610A52">
                <wp:simplePos x="0" y="0"/>
                <wp:positionH relativeFrom="margin">
                  <wp:posOffset>-88900</wp:posOffset>
                </wp:positionH>
                <wp:positionV relativeFrom="paragraph">
                  <wp:posOffset>-133350</wp:posOffset>
                </wp:positionV>
                <wp:extent cx="7752079" cy="3059430"/>
                <wp:effectExtent l="0" t="0" r="20955" b="26670"/>
                <wp:wrapNone/>
                <wp:docPr id="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752079" cy="3059430"/>
                          <a:chOff x="0" y="0"/>
                          <a:chExt cx="7752079" cy="3059430"/>
                        </a:xfrm>
                      </wpg:grpSpPr>
                      <wps:wsp>
                        <wps:cNvPr id="14" name="Straight Arrow Connector 14"/>
                        <wps:cNvCnPr/>
                        <wps:spPr>
                          <a:xfrm>
                            <a:off x="3657600" y="1441450"/>
                            <a:ext cx="57150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Straight Arrow Connector 15"/>
                        <wps:cNvCnPr/>
                        <wps:spPr>
                          <a:xfrm>
                            <a:off x="3657600" y="2127250"/>
                            <a:ext cx="57150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Straight Arrow Connector 16"/>
                        <wps:cNvCnPr/>
                        <wps:spPr>
                          <a:xfrm>
                            <a:off x="3657600" y="2813050"/>
                            <a:ext cx="57150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3658234" cy="57086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5EB3C82" w14:textId="36DA5C33" w:rsidR="0013345C" w:rsidRDefault="0013345C">
                              <w:r w:rsidRPr="0043558E">
                                <w:rPr>
                                  <w:i/>
                                  <w:iCs/>
                                </w:rPr>
                                <w:t xml:space="preserve">N </w:t>
                              </w:r>
                              <w:r w:rsidRPr="0013345C">
                                <w:t>= 3,923</w:t>
                              </w:r>
                              <w:r>
                                <w:t xml:space="preserve"> </w:t>
                              </w:r>
                              <w:r w:rsidRPr="0013345C">
                                <w:t xml:space="preserve">unique </w:t>
                              </w:r>
                              <w:r>
                                <w:t xml:space="preserve">GPs engaged in the dementia-focused </w:t>
                              </w:r>
                              <w:r w:rsidR="005173E2">
                                <w:t>Continuing Medical Education (</w:t>
                              </w:r>
                              <w:r>
                                <w:t>CME</w:t>
                              </w:r>
                              <w:r w:rsidR="005173E2">
                                <w:t>) program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229100" y="1060450"/>
                            <a:ext cx="3522979" cy="57086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2263780" w14:textId="571543BF" w:rsidR="0013345C" w:rsidRDefault="0013345C" w:rsidP="0013345C">
                              <w:r w:rsidRPr="0013345C">
                                <w:rPr>
                                  <w:i/>
                                  <w:iCs/>
                                </w:rPr>
                                <w:t>n</w:t>
                              </w:r>
                              <w:r w:rsidRPr="0013345C">
                                <w:t xml:space="preserve"> = </w:t>
                              </w:r>
                              <w:r w:rsidR="00513425">
                                <w:t>2620</w:t>
                              </w:r>
                              <w:r>
                                <w:t xml:space="preserve"> (</w:t>
                              </w:r>
                              <w:r w:rsidR="00513425">
                                <w:t>66</w:t>
                              </w:r>
                              <w:r>
                                <w:t>.</w:t>
                              </w:r>
                              <w:r w:rsidR="00513425">
                                <w:t>8</w:t>
                              </w:r>
                              <w:r>
                                <w:t>%)</w:t>
                              </w:r>
                              <w:r w:rsidRPr="0013345C">
                                <w:t xml:space="preserve"> </w:t>
                              </w:r>
                              <w:r w:rsidR="005173E2" w:rsidRPr="009831AB">
                                <w:rPr>
                                  <w:spacing w:val="-4"/>
                                </w:rPr>
                                <w:t xml:space="preserve">of GPs who engaged in the dementia-focused CME </w:t>
                              </w:r>
                              <w:r>
                                <w:t xml:space="preserve">did not </w:t>
                              </w:r>
                              <w:r w:rsidRPr="0013345C">
                                <w:t>respond at baselin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876300"/>
                            <a:ext cx="3658234" cy="75437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8A839D6" w14:textId="4D843025" w:rsidR="0013345C" w:rsidRPr="009831AB" w:rsidRDefault="0013345C" w:rsidP="0013345C">
                              <w:pPr>
                                <w:rPr>
                                  <w:spacing w:val="-4"/>
                                </w:rPr>
                              </w:pPr>
                              <w:r w:rsidRPr="009831AB">
                                <w:rPr>
                                  <w:i/>
                                  <w:iCs/>
                                  <w:spacing w:val="-4"/>
                                </w:rPr>
                                <w:t>n</w:t>
                              </w:r>
                              <w:r w:rsidRPr="009831AB">
                                <w:rPr>
                                  <w:spacing w:val="-4"/>
                                </w:rPr>
                                <w:t xml:space="preserve"> = 1303 (33.2%) </w:t>
                              </w:r>
                              <w:r w:rsidR="009831AB" w:rsidRPr="009831AB">
                                <w:rPr>
                                  <w:spacing w:val="-4"/>
                                </w:rPr>
                                <w:t xml:space="preserve">of GPs who engaged in the dementia-focused CME </w:t>
                              </w:r>
                              <w:r w:rsidR="00EB4060" w:rsidRPr="009831AB">
                                <w:rPr>
                                  <w:spacing w:val="-4"/>
                                </w:rPr>
                                <w:t xml:space="preserve">completed </w:t>
                              </w:r>
                              <w:r w:rsidR="00660ABD">
                                <w:rPr>
                                  <w:spacing w:val="-4"/>
                                </w:rPr>
                                <w:t xml:space="preserve">a </w:t>
                              </w:r>
                              <w:r w:rsidR="00EB4060" w:rsidRPr="009831AB">
                                <w:rPr>
                                  <w:spacing w:val="-4"/>
                                </w:rPr>
                                <w:t>self-report survey</w:t>
                              </w:r>
                              <w:r w:rsidRPr="009831AB">
                                <w:rPr>
                                  <w:spacing w:val="-4"/>
                                </w:rPr>
                                <w:t xml:space="preserve"> </w:t>
                              </w:r>
                              <w:r w:rsidR="00C55E65" w:rsidRPr="009831AB">
                                <w:rPr>
                                  <w:spacing w:val="-4"/>
                                </w:rPr>
                                <w:t>of dementia-related awareness, practice, knowledge</w:t>
                              </w:r>
                              <w:r w:rsidR="005173E2">
                                <w:rPr>
                                  <w:spacing w:val="-4"/>
                                </w:rPr>
                                <w:t>,</w:t>
                              </w:r>
                              <w:r w:rsidR="00C55E65" w:rsidRPr="009831AB">
                                <w:rPr>
                                  <w:spacing w:val="-4"/>
                                </w:rPr>
                                <w:t xml:space="preserve"> and confidence </w:t>
                              </w:r>
                              <w:r w:rsidRPr="009831AB">
                                <w:rPr>
                                  <w:spacing w:val="-4"/>
                                </w:rPr>
                                <w:t>at baselin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229100" y="1968500"/>
                            <a:ext cx="3522345" cy="386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8B17A9F" w14:textId="77777777" w:rsidR="0013345C" w:rsidRDefault="0013345C" w:rsidP="0013345C">
                              <w:r w:rsidRPr="0013345C">
                                <w:rPr>
                                  <w:i/>
                                  <w:iCs/>
                                </w:rPr>
                                <w:t>n</w:t>
                              </w:r>
                              <w:r w:rsidRPr="0013345C">
                                <w:t xml:space="preserve"> = </w:t>
                              </w:r>
                              <w:r w:rsidR="00513425">
                                <w:t>1906</w:t>
                              </w:r>
                              <w:r w:rsidRPr="0013345C">
                                <w:t xml:space="preserve"> </w:t>
                              </w:r>
                              <w:r>
                                <w:t>(</w:t>
                              </w:r>
                              <w:r w:rsidR="00513425">
                                <w:t>48</w:t>
                              </w:r>
                              <w:r>
                                <w:t>.</w:t>
                              </w:r>
                              <w:r w:rsidR="00513425">
                                <w:t>6</w:t>
                              </w:r>
                              <w:r w:rsidRPr="0013345C">
                                <w:t>%</w:t>
                              </w:r>
                              <w:r>
                                <w:t>)</w:t>
                              </w:r>
                              <w:r w:rsidRPr="0013345C">
                                <w:t xml:space="preserve"> </w:t>
                              </w:r>
                              <w:r>
                                <w:t xml:space="preserve">did not </w:t>
                              </w:r>
                              <w:r w:rsidRPr="0013345C">
                                <w:t>respond at post-program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5" name="Text Box 5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962150"/>
                            <a:ext cx="3657600" cy="386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B3055DD" w14:textId="624EEB68" w:rsidR="0013345C" w:rsidRPr="00660ABD" w:rsidRDefault="0013345C" w:rsidP="0013345C">
                              <w:pPr>
                                <w:rPr>
                                  <w:spacing w:val="-6"/>
                                </w:rPr>
                              </w:pPr>
                              <w:r w:rsidRPr="00660ABD">
                                <w:rPr>
                                  <w:i/>
                                  <w:iCs/>
                                  <w:spacing w:val="-6"/>
                                </w:rPr>
                                <w:t>n</w:t>
                              </w:r>
                              <w:r w:rsidRPr="00660ABD">
                                <w:rPr>
                                  <w:spacing w:val="-6"/>
                                </w:rPr>
                                <w:t xml:space="preserve"> = 2017 (51.4%) </w:t>
                              </w:r>
                              <w:r w:rsidR="00EB4060" w:rsidRPr="00660ABD">
                                <w:rPr>
                                  <w:spacing w:val="-6"/>
                                </w:rPr>
                                <w:t xml:space="preserve">completed </w:t>
                              </w:r>
                              <w:r w:rsidR="00660ABD" w:rsidRPr="00660ABD">
                                <w:rPr>
                                  <w:spacing w:val="-6"/>
                                </w:rPr>
                                <w:t xml:space="preserve">a </w:t>
                              </w:r>
                              <w:r w:rsidR="00EB4060" w:rsidRPr="00660ABD">
                                <w:rPr>
                                  <w:spacing w:val="-6"/>
                                </w:rPr>
                                <w:t>self-report survey</w:t>
                              </w:r>
                              <w:r w:rsidR="00660ABD" w:rsidRPr="00660ABD">
                                <w:rPr>
                                  <w:spacing w:val="-6"/>
                                </w:rPr>
                                <w:t xml:space="preserve"> at</w:t>
                              </w:r>
                              <w:r w:rsidRPr="00660ABD">
                                <w:rPr>
                                  <w:spacing w:val="-6"/>
                                </w:rPr>
                                <w:t xml:space="preserve"> post</w:t>
                              </w:r>
                              <w:r w:rsidR="00C55E65" w:rsidRPr="00660ABD">
                                <w:rPr>
                                  <w:spacing w:val="-6"/>
                                </w:rPr>
                                <w:t>-</w:t>
                              </w:r>
                              <w:r w:rsidRPr="00660ABD">
                                <w:rPr>
                                  <w:spacing w:val="-6"/>
                                </w:rPr>
                                <w:t>program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229100" y="2673350"/>
                            <a:ext cx="3522345" cy="386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2A6F729" w14:textId="77777777" w:rsidR="0013345C" w:rsidRDefault="0013345C" w:rsidP="0013345C">
                              <w:r w:rsidRPr="0013345C">
                                <w:rPr>
                                  <w:i/>
                                  <w:iCs/>
                                </w:rPr>
                                <w:t>n</w:t>
                              </w:r>
                              <w:r w:rsidRPr="0013345C">
                                <w:t xml:space="preserve"> = 138</w:t>
                              </w:r>
                              <w:r>
                                <w:t xml:space="preserve"> </w:t>
                              </w:r>
                              <w:r w:rsidRPr="0013345C">
                                <w:t>(</w:t>
                              </w:r>
                              <w:r w:rsidR="00513425">
                                <w:t>96</w:t>
                              </w:r>
                              <w:r w:rsidRPr="0013345C">
                                <w:t>.5%)</w:t>
                              </w:r>
                              <w:r>
                                <w:t xml:space="preserve"> did not</w:t>
                              </w:r>
                              <w:r w:rsidRPr="0013345C">
                                <w:t xml:space="preserve"> respond at follow-up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7" name="Text Box 7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673350"/>
                            <a:ext cx="3657600" cy="386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36767CB" w14:textId="24CDE3BB" w:rsidR="0013345C" w:rsidRDefault="0013345C" w:rsidP="0013345C">
                              <w:r w:rsidRPr="0013345C">
                                <w:rPr>
                                  <w:i/>
                                  <w:iCs/>
                                </w:rPr>
                                <w:t>n</w:t>
                              </w:r>
                              <w:r w:rsidRPr="0013345C">
                                <w:t xml:space="preserve"> = 138</w:t>
                              </w:r>
                              <w:r>
                                <w:t xml:space="preserve"> </w:t>
                              </w:r>
                              <w:r w:rsidRPr="0013345C">
                                <w:t xml:space="preserve">(3.5%) </w:t>
                              </w:r>
                              <w:r w:rsidR="00C55E65">
                                <w:t xml:space="preserve">completed </w:t>
                              </w:r>
                              <w:r w:rsidR="00660ABD">
                                <w:t xml:space="preserve">a </w:t>
                              </w:r>
                              <w:r w:rsidR="00C55E65">
                                <w:t>self-report survey</w:t>
                              </w:r>
                              <w:r w:rsidRPr="0013345C">
                                <w:t xml:space="preserve"> at follow-up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8" name="Straight Arrow Connector 8"/>
                        <wps:cNvCnPr/>
                        <wps:spPr>
                          <a:xfrm>
                            <a:off x="1714500" y="571500"/>
                            <a:ext cx="0" cy="30607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Straight Arrow Connector 9"/>
                        <wps:cNvCnPr/>
                        <wps:spPr>
                          <a:xfrm>
                            <a:off x="1714500" y="1631950"/>
                            <a:ext cx="0" cy="32385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Straight Arrow Connector 10"/>
                        <wps:cNvCnPr/>
                        <wps:spPr>
                          <a:xfrm>
                            <a:off x="1720850" y="2349500"/>
                            <a:ext cx="0" cy="3240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76900F6" id="Group 3" o:spid="_x0000_s1026" style="position:absolute;margin-left:-7pt;margin-top:-10.5pt;width:610.4pt;height:240.9pt;z-index:252049408;mso-position-horizontal-relative:margin" coordsize="77520,3059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4" o:spid="_x0000_s1027" type="#_x0000_t32" style="position:absolute;left:36576;top:14414;width:571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" strokecolor="black [3200]" strokeweight="1.5pt">
                  <v:stroke endarrow="block" joinstyle="miter"/>
                </v:shape>
                <v:shape id="Straight Arrow Connector 15" o:spid="_x0000_s1028" type="#_x0000_t32" style="position:absolute;left:36576;top:21272;width:571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" strokecolor="black [3200]" strokeweight="1.5pt">
                  <v:stroke endarrow="block" joinstyle="miter"/>
                </v:shape>
                <v:shape id="Straight Arrow Connector 16" o:spid="_x0000_s1029" type="#_x0000_t32" style="position:absolute;left:36576;top:28130;width:571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" strokecolor="black [3200]" strokeweight="1.5pt">
                  <v:stroke endarrow="block" joinstyle="miter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30" type="#_x0000_t202" style="position:absolute;width:36582;height:57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" strokeweight="1pt">
                  <v:textbox style="mso-fit-shape-to-text:t">
                    <w:txbxContent>
                      <w:p w14:paraId="25EB3C82" w14:textId="36DA5C33" w:rsidR="0013345C" w:rsidRDefault="0013345C">
                        <w:r w:rsidRPr="0043558E">
                          <w:rPr>
                            <w:i/>
                            <w:iCs/>
                          </w:rPr>
                          <w:t xml:space="preserve">N </w:t>
                        </w:r>
                        <w:r w:rsidRPr="0013345C">
                          <w:t>= 3,923</w:t>
                        </w:r>
                        <w:r>
                          <w:t xml:space="preserve"> </w:t>
                        </w:r>
                        <w:r w:rsidRPr="0013345C">
                          <w:t xml:space="preserve">unique </w:t>
                        </w:r>
                        <w:r>
                          <w:t xml:space="preserve">GPs engaged in the dementia-focused </w:t>
                        </w:r>
                        <w:r w:rsidR="005173E2">
                          <w:t>Continuing Medical Education (</w:t>
                        </w:r>
                        <w:r>
                          <w:t>CME</w:t>
                        </w:r>
                        <w:r w:rsidR="005173E2">
                          <w:t>) program</w:t>
                        </w:r>
                      </w:p>
                    </w:txbxContent>
                  </v:textbox>
                </v:shape>
                <v:shape id="Text Box 2" o:spid="_x0000_s1031" type="#_x0000_t202" style="position:absolute;left:42291;top:10604;width:35229;height:57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" strokeweight="1pt">
                  <v:textbox style="mso-fit-shape-to-text:t">
                    <w:txbxContent>
                      <w:p w14:paraId="72263780" w14:textId="571543BF" w:rsidR="0013345C" w:rsidRDefault="0013345C" w:rsidP="0013345C">
                        <w:r w:rsidRPr="0013345C">
                          <w:rPr>
                            <w:i/>
                            <w:iCs/>
                          </w:rPr>
                          <w:t>n</w:t>
                        </w:r>
                        <w:r w:rsidRPr="0013345C">
                          <w:t xml:space="preserve"> = </w:t>
                        </w:r>
                        <w:r w:rsidR="00513425">
                          <w:t>2620</w:t>
                        </w:r>
                        <w:r>
                          <w:t xml:space="preserve"> (</w:t>
                        </w:r>
                        <w:r w:rsidR="00513425">
                          <w:t>66</w:t>
                        </w:r>
                        <w:r>
                          <w:t>.</w:t>
                        </w:r>
                        <w:r w:rsidR="00513425">
                          <w:t>8</w:t>
                        </w:r>
                        <w:r>
                          <w:t>%)</w:t>
                        </w:r>
                        <w:r w:rsidRPr="0013345C">
                          <w:t xml:space="preserve"> </w:t>
                        </w:r>
                        <w:r w:rsidR="005173E2" w:rsidRPr="009831AB">
                          <w:rPr>
                            <w:spacing w:val="-4"/>
                          </w:rPr>
                          <w:t xml:space="preserve">of GPs who engaged in the dementia-focused CME </w:t>
                        </w:r>
                        <w:r>
                          <w:t xml:space="preserve">did not </w:t>
                        </w:r>
                        <w:r w:rsidRPr="0013345C">
                          <w:t>respond at baseline</w:t>
                        </w:r>
                      </w:p>
                    </w:txbxContent>
                  </v:textbox>
                </v:shape>
                <v:shape id="Text Box 2" o:spid="_x0000_s1032" type="#_x0000_t202" style="position:absolute;top:8763;width:36582;height:75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" strokeweight="1pt">
                  <v:textbox style="mso-fit-shape-to-text:t">
                    <w:txbxContent>
                      <w:p w14:paraId="18A839D6" w14:textId="4D843025" w:rsidR="0013345C" w:rsidRPr="009831AB" w:rsidRDefault="0013345C" w:rsidP="0013345C">
                        <w:pPr>
                          <w:rPr>
                            <w:spacing w:val="-4"/>
                          </w:rPr>
                        </w:pPr>
                        <w:r w:rsidRPr="009831AB">
                          <w:rPr>
                            <w:i/>
                            <w:iCs/>
                            <w:spacing w:val="-4"/>
                          </w:rPr>
                          <w:t>n</w:t>
                        </w:r>
                        <w:r w:rsidRPr="009831AB">
                          <w:rPr>
                            <w:spacing w:val="-4"/>
                          </w:rPr>
                          <w:t xml:space="preserve"> = 1303 (33.2%) </w:t>
                        </w:r>
                        <w:r w:rsidR="009831AB" w:rsidRPr="009831AB">
                          <w:rPr>
                            <w:spacing w:val="-4"/>
                          </w:rPr>
                          <w:t xml:space="preserve">of GPs who engaged in the dementia-focused CME </w:t>
                        </w:r>
                        <w:r w:rsidR="00EB4060" w:rsidRPr="009831AB">
                          <w:rPr>
                            <w:spacing w:val="-4"/>
                          </w:rPr>
                          <w:t xml:space="preserve">completed </w:t>
                        </w:r>
                        <w:r w:rsidR="00660ABD">
                          <w:rPr>
                            <w:spacing w:val="-4"/>
                          </w:rPr>
                          <w:t xml:space="preserve">a </w:t>
                        </w:r>
                        <w:r w:rsidR="00EB4060" w:rsidRPr="009831AB">
                          <w:rPr>
                            <w:spacing w:val="-4"/>
                          </w:rPr>
                          <w:t>self-report survey</w:t>
                        </w:r>
                        <w:r w:rsidRPr="009831AB">
                          <w:rPr>
                            <w:spacing w:val="-4"/>
                          </w:rPr>
                          <w:t xml:space="preserve"> </w:t>
                        </w:r>
                        <w:r w:rsidR="00C55E65" w:rsidRPr="009831AB">
                          <w:rPr>
                            <w:spacing w:val="-4"/>
                          </w:rPr>
                          <w:t>of dementia-related awareness, practice, knowledge</w:t>
                        </w:r>
                        <w:r w:rsidR="005173E2">
                          <w:rPr>
                            <w:spacing w:val="-4"/>
                          </w:rPr>
                          <w:t>,</w:t>
                        </w:r>
                        <w:r w:rsidR="00C55E65" w:rsidRPr="009831AB">
                          <w:rPr>
                            <w:spacing w:val="-4"/>
                          </w:rPr>
                          <w:t xml:space="preserve"> and confidence </w:t>
                        </w:r>
                        <w:r w:rsidRPr="009831AB">
                          <w:rPr>
                            <w:spacing w:val="-4"/>
                          </w:rPr>
                          <w:t>at baseline</w:t>
                        </w:r>
                      </w:p>
                    </w:txbxContent>
                  </v:textbox>
                </v:shape>
                <v:shape id="Text Box 2" o:spid="_x0000_s1033" type="#_x0000_t202" style="position:absolute;left:42291;top:19685;width:35223;height:38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" strokeweight="1pt">
                  <v:textbox style="mso-fit-shape-to-text:t">
                    <w:txbxContent>
                      <w:p w14:paraId="38B17A9F" w14:textId="77777777" w:rsidR="0013345C" w:rsidRDefault="0013345C" w:rsidP="0013345C">
                        <w:r w:rsidRPr="0013345C">
                          <w:rPr>
                            <w:i/>
                            <w:iCs/>
                          </w:rPr>
                          <w:t>n</w:t>
                        </w:r>
                        <w:r w:rsidRPr="0013345C">
                          <w:t xml:space="preserve"> = </w:t>
                        </w:r>
                        <w:r w:rsidR="00513425">
                          <w:t>1906</w:t>
                        </w:r>
                        <w:r w:rsidRPr="0013345C">
                          <w:t xml:space="preserve"> </w:t>
                        </w:r>
                        <w:r>
                          <w:t>(</w:t>
                        </w:r>
                        <w:r w:rsidR="00513425">
                          <w:t>48</w:t>
                        </w:r>
                        <w:r>
                          <w:t>.</w:t>
                        </w:r>
                        <w:r w:rsidR="00513425">
                          <w:t>6</w:t>
                        </w:r>
                        <w:r w:rsidRPr="0013345C">
                          <w:t>%</w:t>
                        </w:r>
                        <w:r>
                          <w:t>)</w:t>
                        </w:r>
                        <w:r w:rsidRPr="0013345C">
                          <w:t xml:space="preserve"> </w:t>
                        </w:r>
                        <w:r>
                          <w:t xml:space="preserve">did not </w:t>
                        </w:r>
                        <w:r w:rsidRPr="0013345C">
                          <w:t>respond at post-program</w:t>
                        </w:r>
                      </w:p>
                    </w:txbxContent>
                  </v:textbox>
                </v:shape>
                <v:shape id="Text Box 5" o:spid="_x0000_s1034" type="#_x0000_t202" style="position:absolute;top:19621;width:36576;height:38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" strokeweight="1pt">
                  <v:textbox style="mso-fit-shape-to-text:t">
                    <w:txbxContent>
                      <w:p w14:paraId="7B3055DD" w14:textId="624EEB68" w:rsidR="0013345C" w:rsidRPr="00660ABD" w:rsidRDefault="0013345C" w:rsidP="0013345C">
                        <w:pPr>
                          <w:rPr>
                            <w:spacing w:val="-6"/>
                          </w:rPr>
                        </w:pPr>
                        <w:r w:rsidRPr="00660ABD">
                          <w:rPr>
                            <w:i/>
                            <w:iCs/>
                            <w:spacing w:val="-6"/>
                          </w:rPr>
                          <w:t>n</w:t>
                        </w:r>
                        <w:r w:rsidRPr="00660ABD">
                          <w:rPr>
                            <w:spacing w:val="-6"/>
                          </w:rPr>
                          <w:t xml:space="preserve"> = 2017 (51.4%) </w:t>
                        </w:r>
                        <w:r w:rsidR="00EB4060" w:rsidRPr="00660ABD">
                          <w:rPr>
                            <w:spacing w:val="-6"/>
                          </w:rPr>
                          <w:t xml:space="preserve">completed </w:t>
                        </w:r>
                        <w:r w:rsidR="00660ABD" w:rsidRPr="00660ABD">
                          <w:rPr>
                            <w:spacing w:val="-6"/>
                          </w:rPr>
                          <w:t xml:space="preserve">a </w:t>
                        </w:r>
                        <w:r w:rsidR="00EB4060" w:rsidRPr="00660ABD">
                          <w:rPr>
                            <w:spacing w:val="-6"/>
                          </w:rPr>
                          <w:t>self-report survey</w:t>
                        </w:r>
                        <w:r w:rsidR="00660ABD" w:rsidRPr="00660ABD">
                          <w:rPr>
                            <w:spacing w:val="-6"/>
                          </w:rPr>
                          <w:t xml:space="preserve"> at</w:t>
                        </w:r>
                        <w:r w:rsidRPr="00660ABD">
                          <w:rPr>
                            <w:spacing w:val="-6"/>
                          </w:rPr>
                          <w:t xml:space="preserve"> post</w:t>
                        </w:r>
                        <w:r w:rsidR="00C55E65" w:rsidRPr="00660ABD">
                          <w:rPr>
                            <w:spacing w:val="-6"/>
                          </w:rPr>
                          <w:t>-</w:t>
                        </w:r>
                        <w:r w:rsidRPr="00660ABD">
                          <w:rPr>
                            <w:spacing w:val="-6"/>
                          </w:rPr>
                          <w:t>program</w:t>
                        </w:r>
                      </w:p>
                    </w:txbxContent>
                  </v:textbox>
                </v:shape>
                <v:shape id="Text Box 2" o:spid="_x0000_s1035" type="#_x0000_t202" style="position:absolute;left:42291;top:26733;width:35223;height:38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" strokeweight="1pt">
                  <v:textbox style="mso-fit-shape-to-text:t">
                    <w:txbxContent>
                      <w:p w14:paraId="22A6F729" w14:textId="77777777" w:rsidR="0013345C" w:rsidRDefault="0013345C" w:rsidP="0013345C">
                        <w:r w:rsidRPr="0013345C">
                          <w:rPr>
                            <w:i/>
                            <w:iCs/>
                          </w:rPr>
                          <w:t>n</w:t>
                        </w:r>
                        <w:r w:rsidRPr="0013345C">
                          <w:t xml:space="preserve"> = 138</w:t>
                        </w:r>
                        <w:r>
                          <w:t xml:space="preserve"> </w:t>
                        </w:r>
                        <w:r w:rsidRPr="0013345C">
                          <w:t>(</w:t>
                        </w:r>
                        <w:r w:rsidR="00513425">
                          <w:t>96</w:t>
                        </w:r>
                        <w:r w:rsidRPr="0013345C">
                          <w:t>.5%)</w:t>
                        </w:r>
                        <w:r>
                          <w:t xml:space="preserve"> did not</w:t>
                        </w:r>
                        <w:r w:rsidRPr="0013345C">
                          <w:t xml:space="preserve"> respond at follow-up</w:t>
                        </w:r>
                      </w:p>
                    </w:txbxContent>
                  </v:textbox>
                </v:shape>
                <v:shape id="Text Box 7" o:spid="_x0000_s1036" type="#_x0000_t202" style="position:absolute;top:26733;width:36576;height:38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" strokeweight="1pt">
                  <v:textbox style="mso-fit-shape-to-text:t">
                    <w:txbxContent>
                      <w:p w14:paraId="036767CB" w14:textId="24CDE3BB" w:rsidR="0013345C" w:rsidRDefault="0013345C" w:rsidP="0013345C">
                        <w:r w:rsidRPr="0013345C">
                          <w:rPr>
                            <w:i/>
                            <w:iCs/>
                          </w:rPr>
                          <w:t>n</w:t>
                        </w:r>
                        <w:r w:rsidRPr="0013345C">
                          <w:t xml:space="preserve"> = 138</w:t>
                        </w:r>
                        <w:r>
                          <w:t xml:space="preserve"> </w:t>
                        </w:r>
                        <w:r w:rsidRPr="0013345C">
                          <w:t xml:space="preserve">(3.5%) </w:t>
                        </w:r>
                        <w:r w:rsidR="00C55E65">
                          <w:t xml:space="preserve">completed </w:t>
                        </w:r>
                        <w:r w:rsidR="00660ABD">
                          <w:t xml:space="preserve">a </w:t>
                        </w:r>
                        <w:r w:rsidR="00C55E65">
                          <w:t>self-report survey</w:t>
                        </w:r>
                        <w:r w:rsidRPr="0013345C">
                          <w:t xml:space="preserve"> at follow-up</w:t>
                        </w:r>
                      </w:p>
                    </w:txbxContent>
                  </v:textbox>
                </v:shape>
                <v:shape id="Straight Arrow Connector 8" o:spid="_x0000_s1037" type="#_x0000_t32" style="position:absolute;left:17145;top:5715;width:0;height:306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" strokecolor="black [3200]" strokeweight="1.5pt">
                  <v:stroke endarrow="block" joinstyle="miter"/>
                </v:shape>
                <v:shape id="Straight Arrow Connector 9" o:spid="_x0000_s1038" type="#_x0000_t32" style="position:absolute;left:17145;top:16319;width:0;height:323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" strokecolor="black [3200]" strokeweight="1.5pt">
                  <v:stroke endarrow="block" joinstyle="miter"/>
                </v:shape>
                <v:shape id="Straight Arrow Connector 10" o:spid="_x0000_s1039" type="#_x0000_t32" style="position:absolute;left:17208;top:23495;width:0;height:324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" strokecolor="black [3200]" strokeweight="1.5pt">
                  <v:stroke endarrow="block" joinstyle="miter"/>
                </v:shape>
                <w10:wrap anchorx="margin"/>
              </v:group>
            </w:pict>
          </mc:Fallback>
        </mc:AlternateContent>
      </w:r>
    </w:p>
    <w:sectPr w:rsidR="001834C1" w:rsidSect="0013345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45C"/>
    <w:rsid w:val="001072BB"/>
    <w:rsid w:val="0013345C"/>
    <w:rsid w:val="00137236"/>
    <w:rsid w:val="001834C1"/>
    <w:rsid w:val="0030226D"/>
    <w:rsid w:val="0043558E"/>
    <w:rsid w:val="004B3F55"/>
    <w:rsid w:val="00502E37"/>
    <w:rsid w:val="00513425"/>
    <w:rsid w:val="005173E2"/>
    <w:rsid w:val="00544950"/>
    <w:rsid w:val="00660ABD"/>
    <w:rsid w:val="008C64DD"/>
    <w:rsid w:val="009831AB"/>
    <w:rsid w:val="00BF167E"/>
    <w:rsid w:val="00C55E65"/>
    <w:rsid w:val="00EB4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F12DAA"/>
  <w15:chartTrackingRefBased/>
  <w15:docId w15:val="{B1576A03-40F4-4DA0-8A76-22FE4FEF4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34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34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45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B804E0571324F48941C2ED973B41B98" ma:contentTypeVersion="11" ma:contentTypeDescription="Create a new document." ma:contentTypeScope="" ma:versionID="120b2616c92982a40c61a64e9a194fa3">
  <xsd:schema xmlns:xsd="http://www.w3.org/2001/XMLSchema" xmlns:xs="http://www.w3.org/2001/XMLSchema" xmlns:p="http://schemas.microsoft.com/office/2006/metadata/properties" xmlns:ns3="2feb762b-24b5-433c-ba18-3a6f7cbfab69" xmlns:ns4="89aec279-af5f-459e-b8bc-30b625a62425" targetNamespace="http://schemas.microsoft.com/office/2006/metadata/properties" ma:root="true" ma:fieldsID="d7dbb82fe8d8f0d61dc2e948add8ae9b" ns3:_="" ns4:_="">
    <xsd:import namespace="2feb762b-24b5-433c-ba18-3a6f7cbfab69"/>
    <xsd:import namespace="89aec279-af5f-459e-b8bc-30b625a6242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eb762b-24b5-433c-ba18-3a6f7cbfab6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aec279-af5f-459e-b8bc-30b625a62425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D4D17CE-0D4F-4534-8802-94BF66FA2AF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E0CBC53-8217-41B1-9A6A-6304FA3E622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feb762b-24b5-433c-ba18-3a6f7cbfab69"/>
    <ds:schemaRef ds:uri="89aec279-af5f-459e-b8bc-30b625a6242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D727A82-B612-4D53-8E11-7E905A06F23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Nicole Casey</dc:creator>
  <cp:keywords/>
  <dc:description/>
  <cp:lastModifiedBy>Anne-Nicole Casey</cp:lastModifiedBy>
  <cp:revision>2</cp:revision>
  <dcterms:created xsi:type="dcterms:W3CDTF">2020-02-13T04:20:00Z</dcterms:created>
  <dcterms:modified xsi:type="dcterms:W3CDTF">2020-02-13T0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804E0571324F48941C2ED973B41B98</vt:lpwstr>
  </property>
</Properties>
</file>